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Supplementary materi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Arial" w:ascii="Arial" w:hAnsi="Arial"/>
          <w:b/>
          <w:lang w:val="en-GB" w:eastAsia="de-DE"/>
        </w:rPr>
        <w:t>Supplemental Table 1:</w:t>
      </w:r>
      <w:r>
        <w:rPr>
          <w:rFonts w:eastAsia="Times New Roman" w:cs="Arial" w:ascii="Arial" w:hAnsi="Arial"/>
          <w:lang w:val="en-GB" w:eastAsia="de-DE"/>
        </w:rPr>
        <w:t xml:space="preserve"> Item conversion Comprehensive Feeding Practices Questionnaire (CFPQ)</w:t>
      </w:r>
      <w:r>
        <w:rPr>
          <w:rFonts w:eastAsia="Times New Roman" w:cs="Arial" w:ascii="Arial" w:hAnsi="Arial"/>
          <w:vertAlign w:val="superscript"/>
          <w:lang w:val="en-GB" w:eastAsia="de-DE"/>
        </w:rPr>
        <w:t>(35)</w:t>
      </w:r>
      <w:r>
        <w:rPr/>
        <w:t xml:space="preserve"> to child-care setting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1"/>
        <w:gridCol w:w="4621"/>
      </w:tblGrid>
      <w:tr>
        <w:trPr/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riginal question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Question translated to child-care setting </w:t>
            </w:r>
          </w:p>
        </w:tc>
      </w:tr>
      <w:tr>
        <w:trPr/>
        <w:tc>
          <w:tcPr>
            <w:tcW w:w="4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Child control</w:t>
            </w:r>
          </w:p>
        </w:tc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let your child eat whatever s/he wants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let the children eat whatever they want?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 dinner, do you let this child choose the foods s/he wants from what is served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 meals, do you let the children choose the foods they want from what is served? (for example, choose the bread toppings during lunch).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f this child does not like what is being served, do you make something else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f the children don’t like the food that is being served, do you make something else?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allow this child to eat snacks whenever s/he wants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allow the children to eat snacks whenever they want?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allow this child to leave the table when s/he is full, even if your family is not done eating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allow the children to leave the table when they are full, even when the other children are not done eating?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Emotion regulation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 xml:space="preserve">When this child gets fussy, is giving him/her something to eat the </w:t>
            </w:r>
            <w:r>
              <w:rPr>
                <w:rFonts w:cs="Arial" w:ascii="Arial" w:hAnsi="Arial"/>
                <w:i/>
                <w:lang w:val="en-GB"/>
              </w:rPr>
              <w:t>first</w:t>
            </w:r>
            <w:r>
              <w:rPr>
                <w:rFonts w:cs="Arial" w:ascii="Arial" w:hAnsi="Arial"/>
                <w:lang w:val="en-GB"/>
              </w:rPr>
              <w:t xml:space="preserve"> thing you do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 xml:space="preserve">When a child gets fussy, is giving him/her something to eat the </w:t>
            </w:r>
            <w:r>
              <w:rPr>
                <w:rFonts w:cs="Arial" w:ascii="Arial" w:hAnsi="Arial"/>
                <w:i/>
                <w:lang w:val="en-GB"/>
              </w:rPr>
              <w:t>first</w:t>
            </w:r>
            <w:r>
              <w:rPr>
                <w:rFonts w:cs="Arial" w:ascii="Arial" w:hAnsi="Arial"/>
                <w:lang w:val="en-GB"/>
              </w:rPr>
              <w:t xml:space="preserve"> thing you do?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give this child something to eat or drink if s/he is upset even if you think s/he is not hungry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give a child something to eat or drink if s/he is upset, even if you think s/he is not hungry?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Encourage balance and variety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encourage this child to eat healthy foods before unhealthy ones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o you encourage the children to eat healthy foods before unhealthy ones?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encourage my child to try new foods.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encourage the children to try new foods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ell my child that healthy food tastes good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ell the children that healthy food tastes good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encourage my child to eat a variety of foods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encourage the children to eat a variety of foods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Environment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st of the food I keep in the house is healthy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Most of the food at the child-care centre is healthy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 xml:space="preserve">I keep a lot of snack food (potato chips, Doritos, cheese puffs) in my house. </w:t>
            </w:r>
            <w:r>
              <w:rPr>
                <w:rFonts w:cs="Arial" w:ascii="Arial" w:hAnsi="Arial"/>
                <w:b/>
                <w:lang w:val="en-GB"/>
              </w:rPr>
              <w:t>R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 xml:space="preserve">There are a lot of snack foods present in the child-care centre (for example, crackers, potato chips, cheese puffs). </w:t>
            </w:r>
            <w:r>
              <w:rPr>
                <w:rFonts w:cs="Arial" w:ascii="Arial" w:hAnsi="Arial"/>
                <w:b/>
                <w:lang w:val="en-GB"/>
              </w:rPr>
              <w:t>R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 variety of healthy foods are available to my child at each meal served at home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 variety of healthy foods are available to the children at each meal served at the child-care centre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 xml:space="preserve">I keep a lot of sweets (candy, ice cream, cake, pies, pastries) in my house). </w:t>
            </w:r>
            <w:r>
              <w:rPr>
                <w:rFonts w:cs="Arial" w:ascii="Arial" w:hAnsi="Arial"/>
                <w:b/>
                <w:lang w:val="en-GB"/>
              </w:rPr>
              <w:t>R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here are a lot of sweets present at the child-care centre (for example, cookies, candy, ice cream). </w:t>
            </w:r>
            <w:r>
              <w:rPr>
                <w:rFonts w:cs="Arial" w:ascii="Arial" w:hAnsi="Arial"/>
                <w:b/>
                <w:lang w:val="en-GB"/>
              </w:rPr>
              <w:t>R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riginal question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Question translated to child-care setting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Food as reward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offer sweets (candy, ice cream, cake, pastries) to my child as a reward for good behaviour.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offer sweets to the children as a reward for good behaviour (for example, cookies, candy, ice cream)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withhold sweets/dessert from my child in response to bad behaviour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withhold sweets from the children in response to bad behaviour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offer my child his/her favourite foods in exchange for good behaviour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offer the children their favourite foods in exchange for good behaviour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Involvement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involve my child in planning family meals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allow my child to help prepare family meals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allow the children to help prepare meals (for example, set the table, prepare sandwiches, etc.)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encourage my child to participate in grocery shopping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i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Modelling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model healthy eating for my child by eating healthy foods myself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model healthy eating for the children by eating healthy foods myself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ry to eat healthy foods in front of my child, even if they are not my favourite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ry to eat healthy foods in front of the children, even if they are not my favourite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ry to show enthusiasm about eating healthy foods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ry to show enthusiasm about eating healthy foods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show my child how much I enjoy eating healthy foods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show the children how much I enjoy eating healthy foods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Monitoring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sweets (candy, ice cream, cake, pies, pastries) that your child eats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sweets that the children eat (for example, candy, ice cream, cookies)?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snack food (potato chips, Doritos, cheese puffs) that your child eats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snack food that the children eat (for example, salty crackers, potato chips, cheese puffs)?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high-fat foods that you child eats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high-fat foods that the children eat (for example, cheese, sausage, cookies)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sugary drinks (soda/pop, kool-aid) this child drinks?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sugary drinks that the children drink (for example, lemonade, chocolate milk, fruit drink)?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Pressure to eat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My child should always eat all of the food on his/her plate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he children should always eat all of the food on their plate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my child says, “I’m not hungry,” I try to get him/her to eat anyway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a child says, “I’m not hungry,” I try to get him/her to eat anyway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my child eats only a small helping, I try to get him/her to eat more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a child eats only a small helping, I try to get him/her to eat more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When he/she says he/she is finished eating, I try to get my child to eat one more (two more, etc.) bites of food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When a child says that he/she is finished eating, I try to get the child to eat another bite of food. </w:t>
            </w:r>
          </w:p>
        </w:tc>
      </w:tr>
      <w:tr>
        <w:trPr/>
        <w:tc>
          <w:tcPr>
            <w:tcW w:w="4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riginal question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Question translated to child-care setting </w:t>
            </w:r>
          </w:p>
        </w:tc>
      </w:tr>
      <w:tr>
        <w:trPr/>
        <w:tc>
          <w:tcPr>
            <w:tcW w:w="4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Restriction for health</w:t>
            </w:r>
          </w:p>
        </w:tc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f I did not guide or regulate my child’s eating, s/he would eat too much of his/her favourite foods.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I did not guide or regulate the children’s eating, they would eat too much of their favourite foods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f I did not guide or regulate my child’s eating, he/she would eat too many junk foods.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I did not guide or regulate the children’s eating, they would eat too many junk foods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have to be sure that my child does not eat too much of his/her favourite foods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have to be sure that the children do not eat too much of their favourite products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have to be sure that my child does not eat too many sweets (candy, ice cream, cake or pastries)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have to be sure that the children do not eat too many sweets (for example, candy, ice cream, cookies or pastries)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i/>
                <w:lang w:val="en-GB"/>
              </w:rPr>
              <w:t>Restriction</w:t>
            </w:r>
            <w:r>
              <w:rPr>
                <w:rFonts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i/>
                <w:lang w:val="en-GB"/>
              </w:rPr>
              <w:t>for weight control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have to be sure that my child does not eat too many high-fat foods.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have to be sure that the children do not eat too many high-fat foods (for example, cheese, sausage, cookies)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encourage my child to eat less so he/she won’t get fat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give my child small helpings at meals to control his/her weight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my child eats more than usual at one meal, I try to restrict his/her eating at the next meal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a child eats more than usual at a one meal, I try to restrict his/her eating at the next meal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restrict the food my child eats that might make him/her fat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here are certain foods my child shouldn’t eat because they will make him/her fat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don’t allow my child to eat between meals because I don’t want him/her to get fat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often put my child on a diet to control his/her weight.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Teaching about nutrition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discuss with my child why it’s important to eat healthy foods.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discuss with the children why it’s important to eat healthy foods.</w:t>
            </w:r>
          </w:p>
        </w:tc>
      </w:tr>
      <w:tr>
        <w:trPr/>
        <w:tc>
          <w:tcPr>
            <w:tcW w:w="4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discuss with my child the nutritional value of foods.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discuss with the children the nutritional value of foods.</w:t>
            </w:r>
          </w:p>
        </w:tc>
      </w:tr>
      <w:tr>
        <w:trPr/>
        <w:tc>
          <w:tcPr>
            <w:tcW w:w="4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ell my child what to eat and what not to eat without explanation. </w:t>
            </w:r>
            <w:r>
              <w:rPr>
                <w:rFonts w:cs="Arial" w:ascii="Arial" w:hAnsi="Arial"/>
                <w:b/>
                <w:lang w:val="en-GB"/>
              </w:rPr>
              <w:t>R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ell the children what to eat and what not to eat without explanation. </w:t>
            </w:r>
            <w:r>
              <w:rPr>
                <w:rFonts w:cs="Arial" w:ascii="Arial" w:hAnsi="Arial"/>
                <w:b/>
                <w:lang w:val="en-GB"/>
              </w:rPr>
              <w:t>R</w:t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i/>
          <w:lang w:val="en-GB"/>
        </w:rPr>
        <w:t>Note:</w:t>
      </w:r>
      <w:r>
        <w:rPr>
          <w:rFonts w:cs="Arial" w:ascii="Arial" w:hAnsi="Arial"/>
          <w:i/>
          <w:vertAlign w:val="superscript"/>
          <w:lang w:val="en-GB"/>
        </w:rPr>
        <w:t xml:space="preserve"> </w:t>
      </w: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Based on expert opinion. </w:t>
      </w:r>
      <w:r>
        <w:rPr>
          <w:rFonts w:cs="Arial" w:ascii="Arial" w:hAnsi="Arial"/>
          <w:vertAlign w:val="superscript"/>
          <w:lang w:val="en-GB"/>
        </w:rPr>
        <w:t xml:space="preserve">b </w:t>
      </w:r>
      <w:r>
        <w:rPr>
          <w:rFonts w:cs="Arial" w:ascii="Arial" w:hAnsi="Arial"/>
          <w:lang w:val="en-GB"/>
        </w:rPr>
        <w:t xml:space="preserve">Based on qualitative pre-test among child-care staff. </w:t>
      </w:r>
      <w:r>
        <w:rPr>
          <w:rFonts w:cs="Arial" w:ascii="Arial" w:hAnsi="Arial"/>
          <w:b/>
          <w:lang w:val="en-GB"/>
        </w:rPr>
        <w:t xml:space="preserve">R </w:t>
      </w:r>
      <w:r>
        <w:rPr>
          <w:rFonts w:cs="Arial" w:ascii="Arial" w:hAnsi="Arial"/>
          <w:lang w:val="en-GB"/>
        </w:rPr>
        <w:t xml:space="preserve">= reverse coded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Arial" w:ascii="Arial" w:hAnsi="Arial"/>
          <w:b/>
          <w:lang w:val="en-GB" w:eastAsia="de-DE"/>
        </w:rPr>
        <w:t>Supplemental Table 2:</w:t>
      </w:r>
      <w:r>
        <w:rPr>
          <w:rFonts w:eastAsia="Times New Roman" w:cs="Arial" w:ascii="Arial" w:hAnsi="Arial"/>
          <w:lang w:val="en-GB" w:eastAsia="de-DE"/>
        </w:rPr>
        <w:t xml:space="preserve"> Item conversion Preschooler Physical Activity Parenting Practices (PPAPP) questionnaire of O’Connor and colleagues</w:t>
      </w:r>
      <w:r>
        <w:rPr>
          <w:rFonts w:eastAsia="Times New Roman" w:cs="Arial" w:ascii="Arial" w:hAnsi="Arial"/>
          <w:vertAlign w:val="superscript"/>
          <w:lang w:val="en-GB" w:eastAsia="de-DE"/>
        </w:rPr>
        <w:t>(36)</w:t>
      </w:r>
      <w:r>
        <w:rPr/>
        <w:t xml:space="preserve"> to child-care setting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4950"/>
      </w:tblGrid>
      <w:tr>
        <w:trPr>
          <w:trHeight w:val="305" w:hRule="atLeast"/>
        </w:trPr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lang w:val="en-GB"/>
              </w:rPr>
              <w:t>Original Question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lang w:val="en-GB"/>
              </w:rPr>
              <w:t xml:space="preserve">Question translated to child-care setting 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  <w:t>Encouragement</w:t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et an example for your child by exercising in front of him/her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et an example for the children by being physically active in front of them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active games with your child (such as playing ball or racing)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active games with the children (such as playing ball or racing)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go on a walk with your child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go on a walk with the children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ay positive things to motivate your child to be more active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ay positive things to motivate children to be more active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a sport or active game together as a family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a sport or active game together with the children (and perhaps with other child-care staff)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give your child choices of what physical activities to do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give the children choices of what physical activities to do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your child to pick an active game to do together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children to pick an active game to do together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dance with your child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dance with the children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sports games with your child (such as soccer or baseball)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sports games with the children (such as soccer)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ach your child that being active is good for his/her health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ach the children that being active is good for their health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ake your child to the park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ake the children to the park or forest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ach your child new and different ways to be active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ach the children new and different ways to be active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ake your child to sport practice or game in which he/she is enrolled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eastAsia="MS Mincho;‚l‚r –¾’©" w:cs="Arial" w:ascii="Arial" w:hAnsi="Arial"/>
                <w:i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find age appropriate games that get your child moving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find fun games that get the children moving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et time aside for active play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et time aside for active play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  <w:t>Single items (encouragement)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How often do you not register your child for sports or dance due to lack of money? </w:t>
            </w:r>
            <w:r>
              <w:rPr>
                <w:rFonts w:eastAsia="MS Mincho;‚l‚r –¾’©" w:cs="Arial" w:ascii="Arial" w:hAnsi="Arial"/>
                <w:b/>
                <w:lang w:val="en-GB"/>
              </w:rPr>
              <w:t>R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eastAsia="MS Mincho;‚l‚r –¾’©" w:cs="Arial" w:ascii="Arial" w:hAnsi="Arial"/>
                <w:i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have outdoor toys available for your child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have outdoor toys available for the children (for example skipping ropes, balls)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  <w:t>Promote screen time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your child to watch TV for long periods of time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children to watch TV for long periods of time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your child to play a lot of videogames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children to play a lot of videogames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keep your child occupied by letting him/her watch TV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keep children occupied by letting them watch TV?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lang w:val="en-GB"/>
              </w:rPr>
              <w:t>Original Question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lang w:val="en-GB"/>
              </w:rPr>
              <w:t xml:space="preserve">Question translated to child-care setting 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  <w:t>Promote inactivity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carry your child because he/she does not want to walk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eastAsia="MS Mincho;‚l‚r –¾’©" w:cs="Arial" w:ascii="Arial" w:hAnsi="Arial"/>
                <w:i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drive your child, when it was easy to walk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eastAsia="MS Mincho;‚l‚r –¾’©" w:cs="Arial" w:ascii="Arial" w:hAnsi="Arial"/>
                <w:i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ush your child in a stroller instead of letting him/her walk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eastAsia="MS Mincho;‚l‚r –¾’©" w:cs="Arial" w:ascii="Arial" w:hAnsi="Arial"/>
                <w:i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  <w:t>Psychological control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not let your child play actively for fear of him/her getting dirty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not let children play actively for fear of them getting dirty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ll your child he/she is not good enough at sports or active games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ll children they are not (yet) good enough at sports or active games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ll your child he/she will get hurt if he/she plays actively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ll children they will get hurt if they play actively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discipline your child for being too active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discipline children for being too active?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How often do you reward your child for being still? 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How often do you reward children for being still? 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  <w:t>Restriction for safety concern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not let your child play outside because you are worried about traffic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eastAsia="MS Mincho;‚l‚r –¾’©" w:cs="Arial" w:ascii="Arial" w:hAnsi="Arial"/>
                <w:i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not let your child play outside because you are worried about crime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eastAsia="MS Mincho;‚l‚r –¾’©" w:cs="Arial" w:ascii="Arial" w:hAnsi="Arial"/>
                <w:i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not let your child play outside because you are worried about strangers?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eastAsia="MS Mincho;‚l‚r –¾’©" w:cs="Arial" w:ascii="Arial" w:hAnsi="Arial"/>
                <w:i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4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How often do you let your child go outside to play around your home? </w:t>
            </w:r>
            <w:r>
              <w:rPr>
                <w:rFonts w:eastAsia="MS Mincho;‚l‚r –¾’©" w:cs="Arial" w:ascii="Arial" w:hAnsi="Arial"/>
                <w:b/>
                <w:lang w:val="en-GB"/>
              </w:rPr>
              <w:t>R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Not applicable for the child-care setting</w:t>
            </w:r>
            <w:r>
              <w:rPr>
                <w:rFonts w:eastAsia="MS Mincho;‚l‚r –¾’©" w:cs="Arial" w:ascii="Arial" w:hAnsi="Arial"/>
                <w:i/>
                <w:vertAlign w:val="superscript"/>
                <w:lang w:val="en-GB"/>
              </w:rPr>
              <w:t>b</w:t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i/>
          <w:lang w:val="en-GB"/>
        </w:rPr>
        <w:t xml:space="preserve">Note: </w:t>
      </w: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Based on expert opinion. </w:t>
      </w:r>
      <w:r>
        <w:rPr>
          <w:rFonts w:cs="Arial" w:ascii="Arial" w:hAnsi="Arial"/>
          <w:vertAlign w:val="superscript"/>
          <w:lang w:val="en-GB"/>
        </w:rPr>
        <w:t xml:space="preserve">b </w:t>
      </w:r>
      <w:r>
        <w:rPr>
          <w:rFonts w:cs="Arial" w:ascii="Arial" w:hAnsi="Arial"/>
          <w:lang w:val="en-GB"/>
        </w:rPr>
        <w:t xml:space="preserve">Based on qualitative pre-test among child-care staff. </w:t>
      </w:r>
      <w:r>
        <w:rPr>
          <w:rFonts w:cs="Arial" w:ascii="Arial" w:hAnsi="Arial"/>
          <w:b/>
          <w:lang w:val="en-GB"/>
        </w:rPr>
        <w:t xml:space="preserve">R </w:t>
      </w:r>
      <w:r>
        <w:rPr>
          <w:rFonts w:cs="Arial" w:ascii="Arial" w:hAnsi="Arial"/>
          <w:lang w:val="en-GB"/>
        </w:rPr>
        <w:t xml:space="preserve">= reverse coded. </w:t>
      </w:r>
    </w:p>
    <w:p>
      <w:pPr>
        <w:pStyle w:val="Normal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  <w:lang w:val="en-GB"/>
        </w:rPr>
        <w:t>Supplemental Table 3:</w:t>
      </w:r>
      <w:r>
        <w:rPr>
          <w:rFonts w:cs="Arial" w:ascii="Arial" w:hAnsi="Arial"/>
          <w:lang w:val="en-GB"/>
        </w:rPr>
        <w:t xml:space="preserve"> Percentages and means of the individual food-related items, according to the original CFPQ sca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3"/>
        <w:gridCol w:w="900"/>
        <w:gridCol w:w="57"/>
        <w:gridCol w:w="704"/>
        <w:gridCol w:w="262"/>
        <w:gridCol w:w="792"/>
        <w:gridCol w:w="86"/>
        <w:gridCol w:w="796"/>
        <w:gridCol w:w="84"/>
        <w:gridCol w:w="969"/>
        <w:gridCol w:w="897"/>
      </w:tblGrid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65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requency (%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an (sd)</w:t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Item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ever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Rarely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ometimes</w:t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Mostly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lway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Child contro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let the children eat whatever they want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2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9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.4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5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 meals, do you let the children choose the foods they want from what is served? (for example, choose the bread toppings during lunch)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0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0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.3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 (0.8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f the children don’t like the food that is being served, do you make something else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3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.6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9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2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.0%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 (0.9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allow the children to eat snacks whenever they want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.9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7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allow the children to leave the table when they are full, even when the other children are not done eating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.9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.5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7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Emotion regul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 xml:space="preserve">When a child gets fussy, is giving him/her something to eat the </w:t>
            </w:r>
            <w:r>
              <w:rPr>
                <w:rFonts w:cs="Arial" w:ascii="Arial" w:hAnsi="Arial"/>
                <w:i/>
                <w:lang w:val="en-GB"/>
              </w:rPr>
              <w:t>first</w:t>
            </w:r>
            <w:r>
              <w:rPr>
                <w:rFonts w:cs="Arial" w:ascii="Arial" w:hAnsi="Arial"/>
                <w:lang w:val="en-GB"/>
              </w:rPr>
              <w:t xml:space="preserve"> thing you do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.8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3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3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 (0.7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give a child something to eat or drink if s/he is upset, even if you think s/he is not hungry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.3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5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2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Monitor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sweets that the children eat (for example, candy, ice cream, cookies)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2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.2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.3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snack food that the children eat (for example, salty crackers, potato chips, cheese puffs)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5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3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9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.2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high-fat foods that the children eat (for example, cheese, sausage, cookie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5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.5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.6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 (0.9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do you keep track of the sugary drinks that the children drink (for example, lemonade, chocolate milk, fruit drink)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0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7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.0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 (0.9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Encourage balance and varie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o you encourage the children to eat healthy foods before unhealthy ones?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0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6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2%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.9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 (1.2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65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requency (%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an (sd)</w:t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Item 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isagree</w:t>
            </w:r>
          </w:p>
        </w:tc>
        <w:tc>
          <w:tcPr>
            <w:tcW w:w="9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lightly disagree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eutral</w:t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lightly agre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gre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Encourage balance and variety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encourage the children to try new foods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6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.8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 (0.7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ell the children that healthy food tastes good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0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0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.0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1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encourage the children to eat a variety of foods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8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8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.1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 (0.8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Environment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Most of the food at the child-care centre is healthy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9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.7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.9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GB"/>
              </w:rPr>
              <w:t xml:space="preserve">There are a lot of snack foods present in the child-care centre (for example, crackers, potato chips, cheese puffs). </w:t>
            </w:r>
            <w:r>
              <w:rPr>
                <w:rFonts w:cs="Arial" w:ascii="Arial" w:hAnsi="Arial"/>
                <w:b/>
                <w:lang w:val="en-GB"/>
              </w:rPr>
              <w:t>R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.9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.2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5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 variety of healthy foods are available to the children at each meal served at the child-care centre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.2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.7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 (0.8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here are a lot of sweets present at the child-care centre (for example, cookies, candy, ice cream). </w:t>
            </w:r>
            <w:r>
              <w:rPr>
                <w:rFonts w:cs="Arial" w:ascii="Arial" w:hAnsi="Arial"/>
                <w:b/>
                <w:lang w:val="en-GB"/>
              </w:rPr>
              <w:t>R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.9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0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4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Food as reward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offer sweets to the children as a reward for good behaviour (for example, cookies, candy, ice cream)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.3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withhold sweets from the children in response to bad behaviour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.8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5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(0.7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offer the children their favourite foods in exchange for good behaviour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.2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 (0.5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i/>
                <w:lang w:val="en-GB"/>
              </w:rPr>
              <w:t>Involvement</w:t>
            </w:r>
            <w:r>
              <w:rPr>
                <w:rFonts w:cs="Arial" w:ascii="Arial" w:hAnsi="Arial"/>
                <w:i/>
                <w:lang w:val="en-GB"/>
              </w:rPr>
              <w:t xml:space="preserve">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allow the children to help prepare meals (for example, set the table, prepare sandwiches, etc.)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5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0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.4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 (0.7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Modelling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model healthy eating for the children by eating healthy foods myself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7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6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.3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 (0.7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ry to eat healthy foods in front of the children, even if they are not my favourite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3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6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8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8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.5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 (1.2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ry to show enthusiasm about eating healthy foods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2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8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.2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 (0.7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show the children how much I enjoy eating healthy foods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1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.0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7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65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requency (%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an (sd)</w:t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Item 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isagree</w:t>
            </w:r>
          </w:p>
        </w:tc>
        <w:tc>
          <w:tcPr>
            <w:tcW w:w="9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lightly disagree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eutral</w:t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lightly agre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gre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Pressure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he children should always eat all of the food on their plate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7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5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5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6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 (1.2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a child says, “I’m not hungry,” I try to get him/her to eat anyway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8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1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.1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9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 (1.1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a child eats only a small helping, I try to get him/her to eat more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6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5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2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6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 (1.1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When a child says that he/she is finished eating, I try to get the child to eat another bite of food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3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8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2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2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 (1.1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Restriction for health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I did not guide or regulate the children’s eating, they would eat too much of their favourite foods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1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.3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5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 (1.1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I did not guide or regulate the children’s eating, they would eat too many junk foods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6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1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4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5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4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 (1.3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have to be sure that the children do not eat too much of their favourite products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9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8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8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6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have to be sure that the children do not eat too many sweets (for example, candy, ice cream, cookies or pastries)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5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8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5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Restriction</w:t>
            </w:r>
            <w:r>
              <w:rPr>
                <w:rFonts w:cs="Arial" w:ascii="Arial" w:hAnsi="Arial"/>
                <w:i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i/>
                <w:lang w:val="en-GB"/>
              </w:rPr>
              <w:t>for weight control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have to be sure that the children do not eat too many high-fat foods (for example, cheese, sausage, cookies)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5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.1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.8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 (0.9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f a child eats more than usual at a one meal, I try to restrict his/her eating at the next meal. 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0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8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0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4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9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 (1.2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Teaching about nutrition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discuss with the children why it’s important to eat healthy foods.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9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8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8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1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discuss with the children the nutritional value of foods.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1%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5%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5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9%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%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 (1.3)</w:t>
            </w:r>
          </w:p>
        </w:tc>
      </w:tr>
      <w:tr>
        <w:trPr/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tell the children what to eat and what not to eat without explanation. </w:t>
            </w:r>
            <w:r>
              <w:rPr>
                <w:rFonts w:cs="Arial" w:ascii="Arial" w:hAnsi="Arial"/>
                <w:b/>
                <w:lang w:val="en-GB"/>
              </w:rPr>
              <w:t>R</w:t>
            </w:r>
          </w:p>
        </w:tc>
        <w:tc>
          <w:tcPr>
            <w:tcW w:w="9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.3%</w:t>
            </w: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2%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4%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%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 (0.9)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R </w:t>
      </w:r>
      <w:r>
        <w:rPr>
          <w:rFonts w:cs="Arial" w:ascii="Arial" w:hAnsi="Arial"/>
          <w:lang w:val="en-GB"/>
        </w:rPr>
        <w:t xml:space="preserve">= reverse coded in the final scales. Original unreversed answers are provided in this table. Sd= standard deviation. </w:t>
      </w:r>
    </w:p>
    <w:p>
      <w:pPr>
        <w:pStyle w:val="Normal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  <w:lang w:val="en-GB"/>
        </w:rPr>
        <w:t>Supplemental Table 4:</w:t>
      </w:r>
      <w:r>
        <w:rPr>
          <w:rFonts w:cs="Arial" w:ascii="Arial" w:hAnsi="Arial"/>
          <w:lang w:val="en-GB"/>
        </w:rPr>
        <w:t xml:space="preserve"> Percentages and means of the individual activity-related items , according to the original PPAPP sca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3"/>
        <w:gridCol w:w="899"/>
        <w:gridCol w:w="57"/>
        <w:gridCol w:w="704"/>
        <w:gridCol w:w="260"/>
        <w:gridCol w:w="794"/>
        <w:gridCol w:w="86"/>
        <w:gridCol w:w="796"/>
        <w:gridCol w:w="84"/>
        <w:gridCol w:w="973"/>
        <w:gridCol w:w="894"/>
      </w:tblGrid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65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requency (%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an (sd)</w:t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lang w:val="en-GB"/>
              </w:rPr>
              <w:t xml:space="preserve">Item 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ever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Rarely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ometimes</w:t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Often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lway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  <w:t>Encouragement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et an example for the children by being physically active in front of them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2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9.2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2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active games with the children (such as playing ball or racing)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1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.0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go on a walk with the children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6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.6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0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 (0.9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ay positive things to motivate children to be more active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3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.9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9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a sport or active game together with the children (and perhaps with other child-care staff)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.9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.6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 (0.7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give the children choices of what physical activities to do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6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4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2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8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 (0.8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children to pick an active game to do together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.2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.1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dance with the children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.7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.3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0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 (0.7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sports games with the children (such as soccer)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.9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.3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ach the children that being active is good for their health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3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1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.6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8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 (1.0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ake the children to the park or forest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2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1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5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 (0.9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ach the children new and different ways to be active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.4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.5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find fun games that get the children moving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3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.8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et time aside for active play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76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7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.7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4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 (0.7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have outdoor toys available for the children (for example skipping ropes, balls)?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10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%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7%</w:t>
            </w:r>
          </w:p>
        </w:tc>
        <w:tc>
          <w:tcPr>
            <w:tcW w:w="105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.5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 (0.5)</w:t>
            </w:r>
          </w:p>
        </w:tc>
      </w:tr>
      <w:tr>
        <w:trPr/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</w:r>
          </w:p>
        </w:tc>
        <w:tc>
          <w:tcPr>
            <w:tcW w:w="9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65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requency (%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an (sd)</w:t>
            </w:r>
          </w:p>
        </w:tc>
      </w:tr>
      <w:tr>
        <w:trPr/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lang w:val="en-GB"/>
              </w:rPr>
              <w:t xml:space="preserve">Question translated to child-care setting 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ever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Rarely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ometimes</w:t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Often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lway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  <w:t>Promote screen time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children to watch TV for long periods of time?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.2%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4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 (0.5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children to play a lot of videogames?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9.6%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9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 (0.4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keep children occupied by letting them watch TV?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.0%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1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i/>
                <w:lang w:val="en-GB"/>
              </w:rPr>
              <w:t>Psychological control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not let children play actively for fear of them getting dirty?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.6%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6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%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ll children they are not (yet) good enough at sports or active games?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.0%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6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4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(0.6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ll children they will get hurt if they play actively?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6%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6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4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2%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 (0.9)</w:t>
            </w:r>
          </w:p>
        </w:tc>
      </w:tr>
      <w:tr>
        <w:trPr/>
        <w:tc>
          <w:tcPr>
            <w:tcW w:w="38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discipline children for being too active?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.2%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4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3%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 (0.7)</w:t>
            </w:r>
          </w:p>
        </w:tc>
      </w:tr>
      <w:tr>
        <w:trPr/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How often do you reward children for being still? </w:t>
            </w:r>
          </w:p>
        </w:tc>
        <w:tc>
          <w:tcPr>
            <w:tcW w:w="9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4%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3%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.6%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7%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 (0.9)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lang w:val="en-GB"/>
        </w:rPr>
        <w:t xml:space="preserve">Supplemental Table 5: </w:t>
      </w:r>
      <w:r>
        <w:rPr/>
        <w:t>The final version of the Child-care Food and Activity Practices Questionnaire (CFAPQ)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3510"/>
        <w:gridCol w:w="1170"/>
      </w:tblGrid>
      <w:tr>
        <w:trPr>
          <w:trHeight w:val="467" w:hRule="atLeast"/>
        </w:trPr>
        <w:tc>
          <w:tcPr>
            <w:tcW w:w="4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lang w:val="en-GB"/>
              </w:rPr>
              <w:t>Item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b/>
                <w:lang w:val="en-GB"/>
              </w:rPr>
              <w:t>Sca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MS Mincho;‚l‚r –¾’©" w:cs="Arial" w:ascii="Arial" w:hAnsi="Arial"/>
                <w:b/>
                <w:lang w:val="en-GB"/>
              </w:rPr>
              <w:t>Answering scale</w:t>
            </w:r>
            <w:r>
              <w:rPr>
                <w:rFonts w:eastAsia="MS Mincho;‚l‚r –¾’©" w:cs="Arial" w:ascii="Arial" w:hAnsi="Arial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f I did not guide or regulate the children’s eating, they would eat too many junk foods. 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- Restriction (F-R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have to be sure that the children do not eat too much of their favourite products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- Restriction (F-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have to be sure that the children do not eat too many sweets (for example, candy, ice cream, cookies or pastries)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- Restriction (F-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have to be sure that the children do not eat too many high-fat foods (for example, cheese, sausage, cookies)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- Restriction (F-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f a child eats more than usual at a one meal, I try to restrict his/her eating at the next meal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- Restriction (F-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If I did not guide or regulate my child’s eating, s/he would eat too much of his/her favourite foods.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- Restriction (F-R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much do you keep track of the sweets that the children eat (for example, candy, ice cream, cookies)?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Food-related - Monitoring (F-MON)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much do you keep track of the snack food that the children eat (for example, salty crackers, potato chips, cheese puffs)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Food-related - Monitoring (F-MON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much do you keep track of the high-fat foods that the children eat? (for example, cheese, sausage, cookies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Food-related - Monitoring (F-MON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much do you keep track of the sugary drinks that the children drink (for example, lemonade, chocolate milk, fruit drink)?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Food-related - Monitoring (F-MON)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model healthy eating for the children by eating healthy foods myself. 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Modelling / Encourage balance and variety (F-MOD/ENC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try to eat healthy foods in front of the children, even if they are not my favourite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Modelling / Encourage balance and variety (F-MOD/EN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</w:tr>
      <w:tr>
        <w:trPr>
          <w:trHeight w:val="80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try to show enthusiasm about eating healthy foods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Modelling / Encourage balance and variety (F-MOD/EN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show the children how much I enjoy eating healthy foods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Modelling / Encourage balance and variety (F-MOD/EN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encourage the children to try new foods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Modelling / Encourage balance and variety (F-MOD/EN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tell the children that healthy food tastes good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Modelling / Encourage balance and variety (F-MOD/EN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encourage the children to eat a variety of foods. 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Modelling / Encourage balance and variety (F-MOD/ENC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b/>
                <w:b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I allow the children to help prepare meals (for example, set the table, prepare sandwiches, etc.).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Involvement / Environment (F-INV/ENV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Most of the food at the child-care centre is healthy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Involvement / Environment (F-INV/ENV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There are a lot of snack foods present in the child-care centre (for example, crackers, potato chips, cheese puffs). </w:t>
            </w:r>
            <w:r>
              <w:rPr>
                <w:rFonts w:eastAsia="MS Mincho;‚l‚r –¾’©" w:cs="Arial" w:ascii="Arial" w:hAnsi="Arial"/>
                <w:b/>
                <w:lang w:val="en-GB"/>
              </w:rPr>
              <w:t>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Involvement / Environment (F-INV/ENV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A variety of healthy foods are available to the children at each meal served at the child-care centre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Involvement / Environment (F-INV/ENV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There are a lot of sweets present at the child-care centre (for example, cookies, candy, ice cream). </w:t>
            </w:r>
            <w:r>
              <w:rPr>
                <w:rFonts w:eastAsia="MS Mincho;‚l‚r –¾’©" w:cs="Arial" w:ascii="Arial" w:hAnsi="Arial"/>
                <w:b/>
                <w:lang w:val="en-GB"/>
              </w:rPr>
              <w:t>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Involvement / Environment (F-INV/ENV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I discuss with the children why it’s important to eat healthy foods.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- Teaching about nutrition (F-TN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I discuss with the children the nutritional value of foods.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- Teaching about nutrition (F-T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tell the children what to eat and what not to eat without explanation. </w:t>
            </w:r>
            <w:r>
              <w:rPr>
                <w:rFonts w:eastAsia="MS Mincho;‚l‚r –¾’©" w:cs="Arial" w:ascii="Arial" w:hAnsi="Arial"/>
                <w:b/>
                <w:lang w:val="en-GB"/>
              </w:rPr>
              <w:t>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- Teaching about nutrition (F-T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The children should always eat all of the food on their plate. 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Pressure to eat (F-PE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f a child says, “I’m not hungry,” I try to get him/her to eat anyway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Pressure to eat (F-P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f a child eats only a small helping, I try to get him/her to eat more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Pressure to eat (F-P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When a child says that he/she is finished eating, I try to get the child to eat another bite of food. 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Pressure to eat (F-PE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Do you let the children eat whatever they want?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Child control (F-CC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t meals, do you let the children choose the foods they want from what is served? (for example, choose the bread toppings during lunch).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Child control (F-C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If the children don’t like the food that is being served, do you make something else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Child control (F-C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Do you allow the children to eat snacks whenever they want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Child control (F-C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Do you allow the children to leave the table when they are full, even when the other children are not done eating?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Child control (F-CC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When a child gets fussy, is giving him/her something to eat the </w:t>
            </w:r>
            <w:r>
              <w:rPr>
                <w:rFonts w:eastAsia="MS Mincho;‚l‚r –¾’©" w:cs="Arial" w:ascii="Arial" w:hAnsi="Arial"/>
                <w:i/>
                <w:lang w:val="en-GB"/>
              </w:rPr>
              <w:t>first</w:t>
            </w:r>
            <w:r>
              <w:rPr>
                <w:rFonts w:eastAsia="MS Mincho;‚l‚r –¾’©" w:cs="Arial" w:ascii="Arial" w:hAnsi="Arial"/>
                <w:lang w:val="en-GB"/>
              </w:rPr>
              <w:t xml:space="preserve"> thing you do?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Emotion regulation / Food as reward (F-ER/FR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Do you give a child something to eat or drink if s/he is upset, even if you think s/he is not hungry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Emotion regulation / Food as reward (F-ER/F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450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offer sweets to the children as a reward for good behaviour (for example, cookies, candy, ice cream)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Emotion regulation / Food as reward (F-ER/F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80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withhold sweets from the children in response to bad behaviour.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Emotion regulation / Food as reward (F-ER/F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I offer the children their favourite foods in exchange for good behaviour. 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Food-related – Emotion regulation / Food as reward (F-ER/FR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 you encourage the children to eat healthy foods before unhealthy ones?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Single ite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et an example for the children by being physically active in front of them?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Modelling (A-MOD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active games with the children (such as playing ball or racing)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Modelling (A-MO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 xml:space="preserve">How often do you find fun games that get the children moving?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Modelling (A-MO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a sport or active game together with the children (and perhaps with other child-care staff)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Modelling (A-MO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et time aside for active play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Modelling (A-MO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dance with the children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Modelling (A-MO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play sports games with the children (such as soccer)?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Modelling (A-MOD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>
          <w:trHeight w:val="112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discipline children for being too active?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Psychological control (A-PC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ll children they are not (yet) good enough at sports or active games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Psychological control (A-P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ll children they will get hurt if they play actively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Psychological control (A-P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reward children for being still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Psychological control (A-P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not let children play actively for fear of them getting dirty?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Psychological control (A-PC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keep children occupied by letting them watch TV?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Promote screen time (A-PST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children to watch TV for long periods of time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Promote screen time (A-PST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children to play a lot of videogames?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Promote screen time (A-PST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say positive things to motivate children to be more active?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Teaching / Autonomy support (A-T/AS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ach the children new and different ways to be active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Teaching / Autonomy support (A-T/A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each the children that being active is good for their health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Teaching / Autonomy support (A-T/A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allow children to pick an active game to do together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Teaching / Autonomy support (A-T/A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give the children choices of what physical activities to do?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Teaching / Autonomy support (A-T/A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go on a walk with the children?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Going outdoors (A-GO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How often do you take the children to the park?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Activity-related – Going outdoors (A-GO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often do you have outdoor toys available for the children (e.g. skipping ropes, balls)?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i/>
                <w:i/>
                <w:lang w:val="en-GB"/>
              </w:rPr>
            </w:pPr>
            <w:r>
              <w:rPr>
                <w:rFonts w:eastAsia="MS Mincho;‚l‚r –¾’©" w:cs="Arial" w:ascii="Arial" w:hAnsi="Arial"/>
                <w:i/>
                <w:lang w:val="en-GB"/>
              </w:rPr>
              <w:t>Single ite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MS Mincho;‚l‚r –¾’©" w:cs="Arial"/>
                <w:lang w:val="en-GB"/>
              </w:rPr>
            </w:pPr>
            <w:r>
              <w:rPr>
                <w:rFonts w:eastAsia="MS Mincho;‚l‚r –¾’©" w:cs="Arial" w:ascii="Arial" w:hAnsi="Arial"/>
                <w:lang w:val="en-GB"/>
              </w:rPr>
              <w:t>B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lang w:val="en-GB"/>
        </w:rPr>
        <w:t>Note:</w:t>
      </w:r>
      <w:r>
        <w:rPr>
          <w:rFonts w:cs="Arial" w:ascii="Arial" w:hAnsi="Arial"/>
          <w:vertAlign w:val="superscript"/>
          <w:lang w:val="en-GB"/>
        </w:rPr>
        <w:t xml:space="preserve"> a </w:t>
      </w:r>
      <w:r>
        <w:rPr>
          <w:rFonts w:cs="Arial" w:ascii="Arial" w:hAnsi="Arial"/>
          <w:lang w:val="en-GB"/>
        </w:rPr>
        <w:t>Answering scale A: totally disagree (1), slightly disagree (2), neutral (3), slightly agree (4), totally agree (5). Answering scale B: never (1), rarely (2), sometimes (3), mostly (4), always (5). For use of the questionnaire, the items should be randomised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eastAsia="Calibri" w:cs="Times New Roman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3">
    <w:name w:val=" Char Char3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Calibri" w:hAnsi="Calibri" w:eastAsia="Calibri" w:cs="Times New Roman"/>
    </w:rPr>
  </w:style>
  <w:style w:type="character" w:styleId="CharChar">
    <w:name w:val=" Cha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1:52:00Z</dcterms:created>
  <dc:creator>HP</dc:creator>
  <dc:description/>
  <cp:keywords/>
  <dc:language>en-US</dc:language>
  <cp:lastModifiedBy>Gillian Watling</cp:lastModifiedBy>
  <dcterms:modified xsi:type="dcterms:W3CDTF">2015-11-16T14:49:00Z</dcterms:modified>
  <cp:revision>3</cp:revision>
  <dc:subject/>
  <dc:title>Supplementary material</dc:title>
</cp:coreProperties>
</file>